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49E20E" w14:textId="77777777" w:rsidR="0070388A" w:rsidRPr="007A74B9" w:rsidRDefault="0070388A" w:rsidP="0070388A">
      <w:pPr>
        <w:pStyle w:val="IUCrsuptablecaption"/>
        <w:numPr>
          <w:ilvl w:val="0"/>
          <w:numId w:val="0"/>
        </w:numPr>
        <w:rPr>
          <w:b/>
          <w:bCs/>
        </w:rPr>
      </w:pPr>
      <w:r w:rsidRPr="007A74B9">
        <w:rPr>
          <w:b/>
          <w:bCs/>
        </w:rPr>
        <w:t>S1 Table. Data-collection and refinement statistics</w:t>
      </w:r>
      <w:r>
        <w:rPr>
          <w:b/>
          <w:bCs/>
        </w:rPr>
        <w:t>.</w:t>
      </w:r>
    </w:p>
    <w:p w14:paraId="78D5C949" w14:textId="77777777" w:rsidR="0070388A" w:rsidRDefault="0070388A" w:rsidP="008C47D7">
      <w:pPr>
        <w:pStyle w:val="IUCrtabletext"/>
      </w:pPr>
    </w:p>
    <w:p w14:paraId="143DE6DE" w14:textId="4ADF6FEE" w:rsidR="008C47D7" w:rsidRPr="007A74B9" w:rsidRDefault="008C47D7" w:rsidP="008C47D7">
      <w:pPr>
        <w:pStyle w:val="IUCrtabletext"/>
      </w:pPr>
      <w:r w:rsidRPr="007A74B9">
        <w:t>Data Collection</w:t>
      </w:r>
    </w:p>
    <w:tbl>
      <w:tblPr>
        <w:tblW w:w="0" w:type="auto"/>
        <w:tblInd w:w="1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88"/>
        <w:gridCol w:w="2790"/>
      </w:tblGrid>
      <w:tr w:rsidR="008C47D7" w:rsidRPr="007A74B9" w14:paraId="5EBE0099" w14:textId="77777777" w:rsidTr="007620F4">
        <w:trPr>
          <w:trHeight w:val="374"/>
        </w:trPr>
        <w:tc>
          <w:tcPr>
            <w:tcW w:w="30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CE9629" w14:textId="77777777" w:rsidR="008C47D7" w:rsidRPr="007A74B9" w:rsidRDefault="008C47D7" w:rsidP="007620F4">
            <w:pPr>
              <w:pStyle w:val="IUCrtabletext"/>
              <w:rPr>
                <w:lang w:val="en-US"/>
              </w:rPr>
            </w:pPr>
            <w:r w:rsidRPr="007A74B9">
              <w:t xml:space="preserve">Diffraction source 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636FA0" w14:textId="77777777" w:rsidR="008C47D7" w:rsidRPr="007A74B9" w:rsidRDefault="008C47D7" w:rsidP="007620F4">
            <w:pPr>
              <w:pStyle w:val="IUCrtabletext"/>
            </w:pPr>
            <w:r w:rsidRPr="007A74B9">
              <w:t xml:space="preserve">IMCA-CAT, APS, ANL </w:t>
            </w:r>
          </w:p>
        </w:tc>
      </w:tr>
      <w:tr w:rsidR="008C47D7" w:rsidRPr="007A74B9" w14:paraId="39A78077" w14:textId="77777777" w:rsidTr="007620F4">
        <w:trPr>
          <w:trHeight w:val="390"/>
        </w:trPr>
        <w:tc>
          <w:tcPr>
            <w:tcW w:w="30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29E59E" w14:textId="77777777" w:rsidR="008C47D7" w:rsidRPr="007A74B9" w:rsidRDefault="008C47D7" w:rsidP="007620F4">
            <w:pPr>
              <w:pStyle w:val="IUCrtabletext"/>
            </w:pPr>
            <w:r w:rsidRPr="007A74B9">
              <w:t>Detector</w:t>
            </w:r>
          </w:p>
          <w:p w14:paraId="745AC340" w14:textId="77777777" w:rsidR="008C47D7" w:rsidRPr="007A74B9" w:rsidRDefault="008C47D7" w:rsidP="007620F4">
            <w:pPr>
              <w:pStyle w:val="IUCrtabletext"/>
            </w:pPr>
            <w:r w:rsidRPr="007A74B9">
              <w:t>Rotation range per image</w:t>
            </w:r>
          </w:p>
          <w:p w14:paraId="59015AD2" w14:textId="77777777" w:rsidR="008C47D7" w:rsidRPr="007A74B9" w:rsidRDefault="008C47D7" w:rsidP="007620F4">
            <w:pPr>
              <w:pStyle w:val="IUCrtabletext"/>
            </w:pPr>
            <w:r w:rsidRPr="007A74B9">
              <w:t>Total rotation range (˚)</w:t>
            </w:r>
          </w:p>
          <w:p w14:paraId="24060BC6" w14:textId="77777777" w:rsidR="008C47D7" w:rsidRPr="007A74B9" w:rsidRDefault="008C47D7" w:rsidP="007620F4">
            <w:pPr>
              <w:pStyle w:val="IUCrtabletext"/>
            </w:pPr>
            <w:r w:rsidRPr="007A74B9">
              <w:t xml:space="preserve">Temperature (K) </w:t>
            </w:r>
          </w:p>
          <w:p w14:paraId="16FE6A79" w14:textId="77777777" w:rsidR="008C47D7" w:rsidRPr="007A74B9" w:rsidRDefault="008C47D7" w:rsidP="007620F4">
            <w:pPr>
              <w:pStyle w:val="IUCrtabletext"/>
            </w:pPr>
            <w:r w:rsidRPr="007A74B9">
              <w:t>Wavelength (Å)</w:t>
            </w:r>
          </w:p>
          <w:p w14:paraId="394758A2" w14:textId="77777777" w:rsidR="008C47D7" w:rsidRPr="007A74B9" w:rsidRDefault="008C47D7" w:rsidP="007620F4">
            <w:pPr>
              <w:pStyle w:val="IUCrtabletext"/>
            </w:pPr>
            <w:r w:rsidRPr="007A74B9">
              <w:t>Reflections (measured/unique)</w:t>
            </w:r>
          </w:p>
          <w:p w14:paraId="01200CEE" w14:textId="77777777" w:rsidR="008C47D7" w:rsidRPr="007A74B9" w:rsidRDefault="008C47D7" w:rsidP="007620F4">
            <w:pPr>
              <w:pStyle w:val="IUCrtabletext"/>
            </w:pPr>
            <w:r w:rsidRPr="007A74B9">
              <w:t>Space group</w:t>
            </w:r>
          </w:p>
          <w:p w14:paraId="459CC447" w14:textId="77777777" w:rsidR="008C47D7" w:rsidRPr="007A74B9" w:rsidRDefault="008C47D7" w:rsidP="007620F4">
            <w:pPr>
              <w:pStyle w:val="IUCrtabletext"/>
              <w:rPr>
                <w:lang w:val="en-US"/>
              </w:rPr>
            </w:pPr>
            <w:r w:rsidRPr="007A74B9">
              <w:rPr>
                <w:i/>
                <w:iCs/>
                <w:lang w:val="en-US"/>
              </w:rPr>
              <w:t>a, b, c</w:t>
            </w:r>
            <w:r w:rsidRPr="007A74B9">
              <w:rPr>
                <w:lang w:val="en-US"/>
              </w:rPr>
              <w:t xml:space="preserve"> (Å)</w:t>
            </w:r>
          </w:p>
          <w:p w14:paraId="2A22AC04" w14:textId="77777777" w:rsidR="008C47D7" w:rsidRPr="007A74B9" w:rsidRDefault="008C47D7" w:rsidP="007620F4">
            <w:pPr>
              <w:pStyle w:val="IUCrtabletext"/>
              <w:rPr>
                <w:lang w:val="en-US"/>
              </w:rPr>
            </w:pPr>
            <w:r w:rsidRPr="007A74B9">
              <w:rPr>
                <w:i/>
                <w:iCs/>
                <w:lang w:val="en-US"/>
              </w:rPr>
              <w:t>α, β, γ</w:t>
            </w:r>
            <w:r w:rsidRPr="007A74B9">
              <w:rPr>
                <w:lang w:val="en-US"/>
              </w:rPr>
              <w:t xml:space="preserve"> (˚)</w:t>
            </w:r>
          </w:p>
          <w:p w14:paraId="0F2DDAB1" w14:textId="77777777" w:rsidR="008C47D7" w:rsidRPr="007A74B9" w:rsidRDefault="008C47D7" w:rsidP="007620F4">
            <w:pPr>
              <w:pStyle w:val="IUCrtabletext"/>
            </w:pPr>
            <w:r w:rsidRPr="007A74B9">
              <w:t>Resolution (Å)</w:t>
            </w:r>
          </w:p>
          <w:p w14:paraId="6D2B657B" w14:textId="77777777" w:rsidR="008C47D7" w:rsidRPr="007A74B9" w:rsidRDefault="008C47D7" w:rsidP="007620F4">
            <w:pPr>
              <w:pStyle w:val="IUCrtabletext"/>
              <w:rPr>
                <w:vertAlign w:val="subscript"/>
              </w:rPr>
            </w:pPr>
            <w:proofErr w:type="spellStart"/>
            <w:r w:rsidRPr="007A74B9">
              <w:rPr>
                <w:i/>
                <w:iCs/>
              </w:rPr>
              <w:t>R</w:t>
            </w:r>
            <w:r w:rsidRPr="007A74B9">
              <w:rPr>
                <w:vertAlign w:val="subscript"/>
              </w:rPr>
              <w:t>p.i.m</w:t>
            </w:r>
            <w:proofErr w:type="spellEnd"/>
            <w:r w:rsidRPr="007A74B9">
              <w:rPr>
                <w:vertAlign w:val="subscript"/>
              </w:rPr>
              <w:t>.</w:t>
            </w:r>
          </w:p>
          <w:p w14:paraId="34E10DD4" w14:textId="77777777" w:rsidR="008C47D7" w:rsidRPr="007A74B9" w:rsidRDefault="008C47D7" w:rsidP="007620F4">
            <w:pPr>
              <w:pStyle w:val="IUCrtabletext"/>
              <w:rPr>
                <w:lang w:val="en-US"/>
              </w:rPr>
            </w:pPr>
            <w:r w:rsidRPr="007A74B9">
              <w:t>Mean I/</w:t>
            </w:r>
            <w:r w:rsidRPr="007A74B9">
              <w:rPr>
                <w:lang w:val="en-US"/>
              </w:rPr>
              <w:t xml:space="preserve">σ(I) </w:t>
            </w:r>
          </w:p>
          <w:p w14:paraId="38DC5874" w14:textId="77777777" w:rsidR="008C47D7" w:rsidRPr="007A74B9" w:rsidRDefault="008C47D7" w:rsidP="007620F4">
            <w:pPr>
              <w:pStyle w:val="IUCrtabletext"/>
              <w:rPr>
                <w:lang w:val="en-US"/>
              </w:rPr>
            </w:pPr>
            <w:r w:rsidRPr="007A74B9">
              <w:rPr>
                <w:lang w:val="en-US"/>
              </w:rPr>
              <w:t>CC</w:t>
            </w:r>
            <w:r w:rsidRPr="007A74B9">
              <w:rPr>
                <w:vertAlign w:val="subscript"/>
                <w:lang w:val="en-US"/>
              </w:rPr>
              <w:t>1/2</w:t>
            </w:r>
          </w:p>
          <w:p w14:paraId="783A3D31" w14:textId="77777777" w:rsidR="008C47D7" w:rsidRPr="007A74B9" w:rsidRDefault="008C47D7" w:rsidP="007620F4">
            <w:pPr>
              <w:pStyle w:val="IUCrtabletext"/>
              <w:rPr>
                <w:lang w:val="en-US"/>
              </w:rPr>
            </w:pPr>
            <w:r w:rsidRPr="007A74B9">
              <w:rPr>
                <w:lang w:val="en-US"/>
              </w:rPr>
              <w:t>Completeness (%)</w:t>
            </w:r>
          </w:p>
          <w:p w14:paraId="6D4A85F2" w14:textId="77777777" w:rsidR="008C47D7" w:rsidRPr="007A74B9" w:rsidRDefault="008C47D7" w:rsidP="007620F4">
            <w:pPr>
              <w:pStyle w:val="IUCrtabletext"/>
              <w:rPr>
                <w:lang w:val="en-US"/>
              </w:rPr>
            </w:pPr>
            <w:r w:rsidRPr="007A74B9">
              <w:rPr>
                <w:lang w:val="en-US"/>
              </w:rPr>
              <w:t>Multiplicity</w:t>
            </w:r>
          </w:p>
          <w:p w14:paraId="5F018C93" w14:textId="77777777" w:rsidR="008C47D7" w:rsidRPr="007A74B9" w:rsidRDefault="008C47D7" w:rsidP="007620F4">
            <w:pPr>
              <w:pStyle w:val="IUCrtabletext"/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7AC063" w14:textId="77777777" w:rsidR="008C47D7" w:rsidRPr="007A74B9" w:rsidRDefault="008C47D7" w:rsidP="007620F4">
            <w:pPr>
              <w:pStyle w:val="IUCrtabletext"/>
            </w:pPr>
            <w:r w:rsidRPr="007A74B9">
              <w:t xml:space="preserve">PILATUS 6M </w:t>
            </w:r>
          </w:p>
          <w:p w14:paraId="55337FC3" w14:textId="77777777" w:rsidR="008C47D7" w:rsidRPr="007A74B9" w:rsidRDefault="008C47D7" w:rsidP="007620F4">
            <w:pPr>
              <w:pStyle w:val="IUCrtabletext"/>
            </w:pPr>
            <w:r>
              <w:t>0</w:t>
            </w:r>
            <w:r w:rsidRPr="007A74B9">
              <w:t>.25</w:t>
            </w:r>
          </w:p>
          <w:p w14:paraId="33B947F6" w14:textId="77777777" w:rsidR="008C47D7" w:rsidRPr="007A74B9" w:rsidRDefault="008C47D7" w:rsidP="007620F4">
            <w:pPr>
              <w:pStyle w:val="IUCrtabletext"/>
            </w:pPr>
            <w:r w:rsidRPr="007A74B9">
              <w:t>90</w:t>
            </w:r>
          </w:p>
          <w:p w14:paraId="660A8653" w14:textId="77777777" w:rsidR="008C47D7" w:rsidRPr="007A74B9" w:rsidRDefault="008C47D7" w:rsidP="007620F4">
            <w:pPr>
              <w:pStyle w:val="IUCrtabletext"/>
            </w:pPr>
            <w:r w:rsidRPr="007A74B9">
              <w:t>100</w:t>
            </w:r>
          </w:p>
          <w:p w14:paraId="3CD015D0" w14:textId="77777777" w:rsidR="008C47D7" w:rsidRPr="007A74B9" w:rsidRDefault="008C47D7" w:rsidP="007620F4">
            <w:pPr>
              <w:pStyle w:val="IUCrtabletext"/>
            </w:pPr>
            <w:r w:rsidRPr="007A74B9">
              <w:t>1.0</w:t>
            </w:r>
          </w:p>
          <w:p w14:paraId="15E1A97A" w14:textId="77777777" w:rsidR="008C47D7" w:rsidRPr="007A74B9" w:rsidRDefault="008C47D7" w:rsidP="007620F4">
            <w:pPr>
              <w:pStyle w:val="IUCrtabletext"/>
            </w:pPr>
            <w:r w:rsidRPr="007A74B9">
              <w:t>147421/74108</w:t>
            </w:r>
            <w:r>
              <w:t xml:space="preserve"> (14528/7330)</w:t>
            </w:r>
          </w:p>
          <w:p w14:paraId="0D2F69CA" w14:textId="77777777" w:rsidR="008C47D7" w:rsidRPr="007A74B9" w:rsidRDefault="008C47D7" w:rsidP="007620F4">
            <w:pPr>
              <w:pStyle w:val="IUCrtabletext"/>
            </w:pPr>
            <w:r w:rsidRPr="007A74B9">
              <w:t>P2</w:t>
            </w:r>
            <w:r w:rsidRPr="007A74B9">
              <w:rPr>
                <w:vertAlign w:val="subscript"/>
              </w:rPr>
              <w:t>1</w:t>
            </w:r>
            <w:r w:rsidRPr="007A74B9">
              <w:t>22</w:t>
            </w:r>
            <w:r w:rsidRPr="007A74B9">
              <w:rPr>
                <w:vertAlign w:val="subscript"/>
              </w:rPr>
              <w:t>1</w:t>
            </w:r>
          </w:p>
          <w:p w14:paraId="6EFA3442" w14:textId="77777777" w:rsidR="008C47D7" w:rsidRPr="007A74B9" w:rsidRDefault="008C47D7" w:rsidP="007620F4">
            <w:pPr>
              <w:pStyle w:val="IUCrtabletext"/>
            </w:pPr>
            <w:r w:rsidRPr="007A74B9">
              <w:t>93.</w:t>
            </w:r>
            <w:r>
              <w:t>50</w:t>
            </w:r>
            <w:r w:rsidRPr="007A74B9">
              <w:t>, 99.</w:t>
            </w:r>
            <w:r>
              <w:t>50</w:t>
            </w:r>
            <w:r w:rsidRPr="007A74B9">
              <w:t>, 135.1</w:t>
            </w:r>
            <w:r>
              <w:t>0</w:t>
            </w:r>
          </w:p>
          <w:p w14:paraId="0FB3CBEE" w14:textId="77777777" w:rsidR="008C47D7" w:rsidRPr="007A74B9" w:rsidRDefault="008C47D7" w:rsidP="007620F4">
            <w:pPr>
              <w:pStyle w:val="IUCrtabletext"/>
            </w:pPr>
            <w:r w:rsidRPr="007A74B9">
              <w:t>90, 90, 90</w:t>
            </w:r>
          </w:p>
          <w:p w14:paraId="7FA317FD" w14:textId="77777777" w:rsidR="008C47D7" w:rsidRPr="007A74B9" w:rsidRDefault="008C47D7" w:rsidP="007620F4">
            <w:pPr>
              <w:pStyle w:val="IUCrtabletext"/>
            </w:pPr>
            <w:r w:rsidRPr="007A74B9">
              <w:t>40.58 – 2.1</w:t>
            </w:r>
            <w:r>
              <w:t>0</w:t>
            </w:r>
            <w:r w:rsidRPr="007A74B9">
              <w:t xml:space="preserve"> (2.1</w:t>
            </w:r>
            <w:r>
              <w:t>8</w:t>
            </w:r>
            <w:r w:rsidRPr="007A74B9">
              <w:t xml:space="preserve"> – 2.1</w:t>
            </w:r>
            <w:r>
              <w:t>0</w:t>
            </w:r>
            <w:r w:rsidRPr="007A74B9">
              <w:t>)</w:t>
            </w:r>
          </w:p>
          <w:p w14:paraId="2EDC3D65" w14:textId="77777777" w:rsidR="008C47D7" w:rsidRPr="007A74B9" w:rsidRDefault="008C47D7" w:rsidP="007620F4">
            <w:pPr>
              <w:pStyle w:val="IUCrtabletext"/>
            </w:pPr>
            <w:r w:rsidRPr="007A74B9">
              <w:t>0.0948 (0.452)</w:t>
            </w:r>
          </w:p>
          <w:p w14:paraId="522C2887" w14:textId="77777777" w:rsidR="008C47D7" w:rsidRPr="007A74B9" w:rsidRDefault="008C47D7" w:rsidP="007620F4">
            <w:pPr>
              <w:pStyle w:val="IUCrtabletext"/>
            </w:pPr>
            <w:r w:rsidRPr="007A74B9">
              <w:t>5.89 (2.63)</w:t>
            </w:r>
          </w:p>
          <w:p w14:paraId="031B9EE9" w14:textId="77777777" w:rsidR="008C47D7" w:rsidRPr="007A74B9" w:rsidRDefault="008C47D7" w:rsidP="007620F4">
            <w:pPr>
              <w:pStyle w:val="IUCrtabletext"/>
            </w:pPr>
            <w:r w:rsidRPr="007A74B9">
              <w:t>0.986 (0.618)</w:t>
            </w:r>
          </w:p>
          <w:p w14:paraId="55ABF848" w14:textId="77777777" w:rsidR="008C47D7" w:rsidRPr="007A74B9" w:rsidRDefault="008C47D7" w:rsidP="007620F4">
            <w:pPr>
              <w:pStyle w:val="IUCrtabletext"/>
            </w:pPr>
            <w:r w:rsidRPr="007A74B9">
              <w:t>99.69 (99.70)</w:t>
            </w:r>
          </w:p>
          <w:p w14:paraId="4160BF5F" w14:textId="77777777" w:rsidR="008C47D7" w:rsidRPr="007A74B9" w:rsidRDefault="008C47D7" w:rsidP="007620F4">
            <w:pPr>
              <w:pStyle w:val="IUCrtabletext"/>
            </w:pPr>
            <w:r w:rsidRPr="007A74B9">
              <w:t>2.0 (2.0)</w:t>
            </w:r>
          </w:p>
          <w:p w14:paraId="379A687E" w14:textId="77777777" w:rsidR="008C47D7" w:rsidRPr="007A74B9" w:rsidRDefault="008C47D7" w:rsidP="007620F4">
            <w:pPr>
              <w:pStyle w:val="IUCrtabletext"/>
            </w:pPr>
          </w:p>
        </w:tc>
      </w:tr>
    </w:tbl>
    <w:p w14:paraId="69F83523" w14:textId="77777777" w:rsidR="008C47D7" w:rsidRPr="007A74B9" w:rsidRDefault="008C47D7" w:rsidP="008C47D7">
      <w:pPr>
        <w:pStyle w:val="IUCrtabletext"/>
      </w:pPr>
      <w:r w:rsidRPr="007A74B9">
        <w:t>Refinement</w:t>
      </w:r>
    </w:p>
    <w:tbl>
      <w:tblPr>
        <w:tblW w:w="0" w:type="auto"/>
        <w:tblInd w:w="1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88"/>
        <w:gridCol w:w="2790"/>
      </w:tblGrid>
      <w:tr w:rsidR="008C47D7" w:rsidRPr="007A74B9" w14:paraId="7BC79786" w14:textId="77777777" w:rsidTr="007620F4">
        <w:trPr>
          <w:trHeight w:val="374"/>
        </w:trPr>
        <w:tc>
          <w:tcPr>
            <w:tcW w:w="30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1B6CBC" w14:textId="77777777" w:rsidR="008C47D7" w:rsidRPr="007A74B9" w:rsidRDefault="008C47D7" w:rsidP="007620F4">
            <w:pPr>
              <w:pStyle w:val="IUCrtabletext"/>
              <w:rPr>
                <w:lang w:val="en-US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274D27" w14:textId="77777777" w:rsidR="008C47D7" w:rsidRPr="007A74B9" w:rsidRDefault="008C47D7" w:rsidP="007620F4">
            <w:pPr>
              <w:pStyle w:val="IUCrtabletext"/>
            </w:pPr>
          </w:p>
        </w:tc>
      </w:tr>
      <w:tr w:rsidR="008C47D7" w:rsidRPr="007A74B9" w14:paraId="6F74FDEA" w14:textId="77777777" w:rsidTr="007620F4">
        <w:trPr>
          <w:trHeight w:val="390"/>
        </w:trPr>
        <w:tc>
          <w:tcPr>
            <w:tcW w:w="30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0CDF06" w14:textId="77777777" w:rsidR="008C47D7" w:rsidRPr="007A74B9" w:rsidRDefault="008C47D7" w:rsidP="007620F4">
            <w:pPr>
              <w:pStyle w:val="IUCrtabletext"/>
            </w:pPr>
            <w:proofErr w:type="spellStart"/>
            <w:r w:rsidRPr="007A74B9">
              <w:rPr>
                <w:i/>
                <w:iCs/>
                <w:lang w:val="en-US"/>
              </w:rPr>
              <w:t>R</w:t>
            </w:r>
            <w:r w:rsidRPr="007A74B9">
              <w:rPr>
                <w:vertAlign w:val="subscript"/>
                <w:lang w:val="en-US"/>
              </w:rPr>
              <w:t>work</w:t>
            </w:r>
            <w:proofErr w:type="spellEnd"/>
            <w:r w:rsidRPr="007A74B9">
              <w:rPr>
                <w:lang w:val="en-US"/>
              </w:rPr>
              <w:t>/</w:t>
            </w:r>
            <w:proofErr w:type="spellStart"/>
            <w:r w:rsidRPr="007A74B9">
              <w:rPr>
                <w:i/>
                <w:iCs/>
                <w:lang w:val="en-US"/>
              </w:rPr>
              <w:t>R</w:t>
            </w:r>
            <w:r w:rsidRPr="007A74B9">
              <w:rPr>
                <w:vertAlign w:val="subscript"/>
                <w:lang w:val="en-US"/>
              </w:rPr>
              <w:t>free</w:t>
            </w:r>
            <w:proofErr w:type="spellEnd"/>
          </w:p>
          <w:p w14:paraId="0FD4C006" w14:textId="77777777" w:rsidR="008C47D7" w:rsidRPr="007A74B9" w:rsidRDefault="008C47D7" w:rsidP="007620F4">
            <w:pPr>
              <w:pStyle w:val="IUCrtabletext"/>
            </w:pPr>
            <w:r w:rsidRPr="007A74B9">
              <w:t>Reflections in working set</w:t>
            </w:r>
          </w:p>
          <w:p w14:paraId="6FD76DA9" w14:textId="77777777" w:rsidR="008C47D7" w:rsidRPr="007A74B9" w:rsidRDefault="008C47D7" w:rsidP="007620F4">
            <w:pPr>
              <w:pStyle w:val="IUCrtabletext"/>
            </w:pPr>
            <w:r w:rsidRPr="007A74B9">
              <w:t>Reflections in test set</w:t>
            </w:r>
          </w:p>
          <w:p w14:paraId="3696D12D" w14:textId="77777777" w:rsidR="008C47D7" w:rsidRPr="007A74B9" w:rsidRDefault="008C47D7" w:rsidP="007620F4">
            <w:pPr>
              <w:pStyle w:val="IUCrtabletext"/>
            </w:pPr>
            <w:r w:rsidRPr="007A74B9">
              <w:t>Total No. of atoms</w:t>
            </w:r>
          </w:p>
          <w:p w14:paraId="52E36AA9" w14:textId="77777777" w:rsidR="008C47D7" w:rsidRPr="007A74B9" w:rsidRDefault="008C47D7" w:rsidP="007620F4">
            <w:pPr>
              <w:pStyle w:val="IUCrtabletext"/>
            </w:pPr>
            <w:r w:rsidRPr="007A74B9">
              <w:t>Average B factor (Å</w:t>
            </w:r>
            <w:r w:rsidRPr="007A74B9">
              <w:rPr>
                <w:vertAlign w:val="superscript"/>
              </w:rPr>
              <w:t>2</w:t>
            </w:r>
            <w:r w:rsidRPr="007A74B9">
              <w:t>)</w:t>
            </w:r>
          </w:p>
          <w:p w14:paraId="797FC1E3" w14:textId="77777777" w:rsidR="008C47D7" w:rsidRPr="007A74B9" w:rsidRDefault="008C47D7" w:rsidP="007620F4">
            <w:pPr>
              <w:pStyle w:val="IUCrtabletext"/>
            </w:pPr>
            <w:proofErr w:type="spellStart"/>
            <w:r w:rsidRPr="007A74B9">
              <w:lastRenderedPageBreak/>
              <w:t>R.m.s</w:t>
            </w:r>
            <w:proofErr w:type="spellEnd"/>
            <w:r w:rsidRPr="007A74B9">
              <w:t xml:space="preserve"> deviations</w:t>
            </w:r>
          </w:p>
          <w:p w14:paraId="353E2244" w14:textId="77777777" w:rsidR="008C47D7" w:rsidRPr="007A74B9" w:rsidRDefault="008C47D7" w:rsidP="007620F4">
            <w:pPr>
              <w:pStyle w:val="IUCrtabletext"/>
            </w:pPr>
            <w:r w:rsidRPr="007A74B9">
              <w:t>Bond angles (˚)</w:t>
            </w:r>
          </w:p>
          <w:p w14:paraId="2BB56DD6" w14:textId="77777777" w:rsidR="008C47D7" w:rsidRPr="007A74B9" w:rsidRDefault="008C47D7" w:rsidP="007620F4">
            <w:pPr>
              <w:pStyle w:val="IUCrtabletext"/>
            </w:pPr>
            <w:r w:rsidRPr="007A74B9">
              <w:t>Bond lengths (Å)</w:t>
            </w:r>
          </w:p>
          <w:p w14:paraId="6A436A21" w14:textId="77777777" w:rsidR="008C47D7" w:rsidRPr="007A74B9" w:rsidRDefault="008C47D7" w:rsidP="007620F4">
            <w:pPr>
              <w:pStyle w:val="IUCrtabletext"/>
              <w:rPr>
                <w:lang w:val="en-US"/>
              </w:rPr>
            </w:pPr>
            <w:r w:rsidRPr="007A74B9">
              <w:rPr>
                <w:lang w:val="en-US"/>
              </w:rPr>
              <w:t>Ramachandran plot</w:t>
            </w:r>
          </w:p>
          <w:p w14:paraId="374B6774" w14:textId="77777777" w:rsidR="008C47D7" w:rsidRPr="007A74B9" w:rsidRDefault="008C47D7" w:rsidP="007620F4">
            <w:pPr>
              <w:pStyle w:val="IUCrtabletext"/>
              <w:rPr>
                <w:lang w:val="en-US"/>
              </w:rPr>
            </w:pPr>
            <w:r w:rsidRPr="007A74B9">
              <w:rPr>
                <w:lang w:val="en-US"/>
              </w:rPr>
              <w:t>Favored (%)</w:t>
            </w:r>
          </w:p>
          <w:p w14:paraId="62CCA375" w14:textId="77777777" w:rsidR="008C47D7" w:rsidRPr="007A74B9" w:rsidRDefault="008C47D7" w:rsidP="007620F4">
            <w:pPr>
              <w:pStyle w:val="IUCrtabletext"/>
            </w:pPr>
            <w:r w:rsidRPr="007A74B9">
              <w:t>Allowed (%)</w:t>
            </w:r>
          </w:p>
          <w:p w14:paraId="5FA7A2EF" w14:textId="77777777" w:rsidR="008C47D7" w:rsidRPr="007A74B9" w:rsidRDefault="008C47D7" w:rsidP="007620F4">
            <w:pPr>
              <w:pStyle w:val="IUCrtabletext"/>
            </w:pPr>
            <w:r w:rsidRPr="007A74B9">
              <w:t>Outliers (%)</w:t>
            </w:r>
          </w:p>
          <w:p w14:paraId="3D228616" w14:textId="77777777" w:rsidR="008C47D7" w:rsidRPr="007A74B9" w:rsidRDefault="008C47D7" w:rsidP="007620F4">
            <w:pPr>
              <w:pStyle w:val="IUCrtabletext"/>
              <w:rPr>
                <w:lang w:val="en-US"/>
              </w:rPr>
            </w:pPr>
            <w:r w:rsidRPr="007A74B9">
              <w:t>Molecules in asymmetric unit</w:t>
            </w:r>
          </w:p>
          <w:p w14:paraId="707EDCF8" w14:textId="77777777" w:rsidR="008C47D7" w:rsidRPr="007A74B9" w:rsidRDefault="008C47D7" w:rsidP="007620F4">
            <w:pPr>
              <w:pStyle w:val="IUCrtabletext"/>
              <w:rPr>
                <w:lang w:val="en-US"/>
              </w:rPr>
            </w:pPr>
            <w:r w:rsidRPr="007A74B9">
              <w:rPr>
                <w:lang w:val="en-US"/>
              </w:rPr>
              <w:t>PDB</w:t>
            </w:r>
            <w:r>
              <w:rPr>
                <w:lang w:val="en-US"/>
              </w:rPr>
              <w:t xml:space="preserve"> [1]</w:t>
            </w:r>
            <w:r w:rsidRPr="007A74B9">
              <w:rPr>
                <w:lang w:val="en-US"/>
              </w:rPr>
              <w:t xml:space="preserve"> cod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F01446" w14:textId="77777777" w:rsidR="008C47D7" w:rsidRPr="007A74B9" w:rsidRDefault="008C47D7" w:rsidP="007620F4">
            <w:pPr>
              <w:pStyle w:val="IUCrtabletext"/>
            </w:pPr>
            <w:r w:rsidRPr="007A74B9">
              <w:lastRenderedPageBreak/>
              <w:t>0.228 (0.327) / 0.264 (</w:t>
            </w:r>
            <w:r>
              <w:t>0</w:t>
            </w:r>
            <w:r w:rsidRPr="007A74B9">
              <w:t xml:space="preserve">.352) </w:t>
            </w:r>
          </w:p>
          <w:p w14:paraId="0E4696C7" w14:textId="77777777" w:rsidR="008C47D7" w:rsidRPr="007A74B9" w:rsidRDefault="008C47D7" w:rsidP="007620F4">
            <w:pPr>
              <w:pStyle w:val="IUCrtabletext"/>
            </w:pPr>
            <w:r w:rsidRPr="007A74B9">
              <w:t>73964 (7317)</w:t>
            </w:r>
          </w:p>
          <w:p w14:paraId="4512FF7F" w14:textId="77777777" w:rsidR="008C47D7" w:rsidRPr="007A74B9" w:rsidRDefault="008C47D7" w:rsidP="007620F4">
            <w:pPr>
              <w:pStyle w:val="IUCrtabletext"/>
            </w:pPr>
            <w:r w:rsidRPr="007A74B9">
              <w:t>3647</w:t>
            </w:r>
            <w:r>
              <w:t xml:space="preserve"> (364)</w:t>
            </w:r>
          </w:p>
          <w:p w14:paraId="04E0959D" w14:textId="77777777" w:rsidR="008C47D7" w:rsidRPr="007A74B9" w:rsidRDefault="008C47D7" w:rsidP="007620F4">
            <w:pPr>
              <w:pStyle w:val="IUCrtabletext"/>
            </w:pPr>
            <w:r w:rsidRPr="007A74B9">
              <w:t>9253</w:t>
            </w:r>
          </w:p>
          <w:p w14:paraId="36D85FC8" w14:textId="77777777" w:rsidR="008C47D7" w:rsidRPr="007A74B9" w:rsidRDefault="008C47D7" w:rsidP="007620F4">
            <w:pPr>
              <w:pStyle w:val="IUCrtabletext"/>
            </w:pPr>
            <w:r w:rsidRPr="007A74B9">
              <w:t>14.57</w:t>
            </w:r>
          </w:p>
          <w:p w14:paraId="25DF5AE4" w14:textId="77777777" w:rsidR="008C47D7" w:rsidRPr="007A74B9" w:rsidRDefault="008C47D7" w:rsidP="007620F4">
            <w:pPr>
              <w:pStyle w:val="IUCrtabletext"/>
            </w:pPr>
          </w:p>
          <w:p w14:paraId="04AEB180" w14:textId="77777777" w:rsidR="008C47D7" w:rsidRPr="007A74B9" w:rsidRDefault="008C47D7" w:rsidP="007620F4">
            <w:pPr>
              <w:pStyle w:val="IUCrtabletext"/>
            </w:pPr>
            <w:r w:rsidRPr="007A74B9">
              <w:t>0.77</w:t>
            </w:r>
          </w:p>
          <w:p w14:paraId="3CDC38B8" w14:textId="77777777" w:rsidR="008C47D7" w:rsidRPr="007A74B9" w:rsidRDefault="008C47D7" w:rsidP="007620F4">
            <w:pPr>
              <w:pStyle w:val="IUCrtabletext"/>
            </w:pPr>
            <w:r w:rsidRPr="007A74B9">
              <w:t>0.008</w:t>
            </w:r>
          </w:p>
          <w:p w14:paraId="6778ADAD" w14:textId="77777777" w:rsidR="008C47D7" w:rsidRPr="007A74B9" w:rsidRDefault="008C47D7" w:rsidP="007620F4">
            <w:pPr>
              <w:pStyle w:val="IUCrtabletext"/>
            </w:pPr>
          </w:p>
          <w:p w14:paraId="1BABC6F4" w14:textId="77777777" w:rsidR="008C47D7" w:rsidRPr="007A74B9" w:rsidRDefault="008C47D7" w:rsidP="007620F4">
            <w:pPr>
              <w:pStyle w:val="IUCrtabletext"/>
            </w:pPr>
            <w:r w:rsidRPr="007A74B9">
              <w:t>96.04</w:t>
            </w:r>
          </w:p>
          <w:p w14:paraId="27FC30D8" w14:textId="77777777" w:rsidR="008C47D7" w:rsidRPr="007A74B9" w:rsidRDefault="008C47D7" w:rsidP="007620F4">
            <w:pPr>
              <w:pStyle w:val="IUCrtabletext"/>
            </w:pPr>
            <w:r w:rsidRPr="007A74B9">
              <w:t>3.77</w:t>
            </w:r>
          </w:p>
          <w:p w14:paraId="10EA9CC6" w14:textId="77777777" w:rsidR="008C47D7" w:rsidRPr="007A74B9" w:rsidRDefault="008C47D7" w:rsidP="007620F4">
            <w:pPr>
              <w:pStyle w:val="IUCrtabletext"/>
            </w:pPr>
            <w:r w:rsidRPr="007A74B9">
              <w:t>0.19</w:t>
            </w:r>
          </w:p>
          <w:p w14:paraId="138D044A" w14:textId="77777777" w:rsidR="008C47D7" w:rsidRPr="007A74B9" w:rsidRDefault="008C47D7" w:rsidP="007620F4">
            <w:pPr>
              <w:pStyle w:val="IUCrtabletext"/>
            </w:pPr>
            <w:r w:rsidRPr="007A74B9">
              <w:t>4</w:t>
            </w:r>
          </w:p>
          <w:p w14:paraId="23EA52BE" w14:textId="77777777" w:rsidR="008C47D7" w:rsidRPr="007A74B9" w:rsidRDefault="008C47D7" w:rsidP="007620F4">
            <w:pPr>
              <w:pStyle w:val="IUCrtabletext"/>
            </w:pPr>
            <w:r w:rsidRPr="007A74B9">
              <w:t xml:space="preserve">6VE1 </w:t>
            </w:r>
          </w:p>
        </w:tc>
      </w:tr>
    </w:tbl>
    <w:p w14:paraId="763DF15E" w14:textId="77777777" w:rsidR="008C47D7" w:rsidRPr="00617E77" w:rsidRDefault="008C47D7" w:rsidP="008C47D7">
      <w:pPr>
        <w:pStyle w:val="IUCrtableheadnote"/>
      </w:pPr>
      <w:r w:rsidRPr="007A74B9">
        <w:lastRenderedPageBreak/>
        <w:t>Values in Parentheses are for the outermost shell.</w:t>
      </w:r>
    </w:p>
    <w:p w14:paraId="41618AA0" w14:textId="77777777" w:rsidR="008C47D7" w:rsidRDefault="008C47D7" w:rsidP="008C47D7">
      <w:pPr>
        <w:pStyle w:val="IUCrsuptablecaption"/>
        <w:numPr>
          <w:ilvl w:val="0"/>
          <w:numId w:val="0"/>
        </w:numPr>
        <w:rPr>
          <w:b/>
          <w:bCs/>
        </w:rPr>
      </w:pPr>
      <w:r>
        <w:rPr>
          <w:b/>
          <w:bCs/>
        </w:rPr>
        <w:t>References</w:t>
      </w:r>
    </w:p>
    <w:p w14:paraId="560FF01E" w14:textId="77777777" w:rsidR="008C47D7" w:rsidRPr="00A0792E" w:rsidRDefault="008C47D7" w:rsidP="008C47D7">
      <w:pPr>
        <w:spacing w:line="480" w:lineRule="auto"/>
        <w:rPr>
          <w:bCs/>
        </w:rPr>
      </w:pPr>
      <w:r>
        <w:rPr>
          <w:bCs/>
        </w:rPr>
        <w:t>1</w:t>
      </w:r>
      <w:r w:rsidRPr="00A0792E">
        <w:rPr>
          <w:bCs/>
        </w:rPr>
        <w:t>.</w:t>
      </w:r>
      <w:r w:rsidRPr="00B4204A">
        <w:tab/>
      </w:r>
      <w:r w:rsidRPr="00A0792E">
        <w:rPr>
          <w:bCs/>
        </w:rPr>
        <w:t xml:space="preserve">Berman, HM, Westbrook, J, Feng, Z, Gilliland, G, Bhat, TN, </w:t>
      </w:r>
      <w:proofErr w:type="spellStart"/>
      <w:r w:rsidRPr="00A0792E">
        <w:rPr>
          <w:bCs/>
        </w:rPr>
        <w:t>Weissig</w:t>
      </w:r>
      <w:proofErr w:type="spellEnd"/>
      <w:r w:rsidRPr="00A0792E">
        <w:rPr>
          <w:bCs/>
        </w:rPr>
        <w:t xml:space="preserve">, H, </w:t>
      </w:r>
      <w:proofErr w:type="spellStart"/>
      <w:r w:rsidRPr="00A0792E">
        <w:rPr>
          <w:bCs/>
        </w:rPr>
        <w:t>Shindyalov</w:t>
      </w:r>
      <w:proofErr w:type="spellEnd"/>
      <w:r w:rsidRPr="00A0792E">
        <w:rPr>
          <w:bCs/>
        </w:rPr>
        <w:t xml:space="preserve">, IN, </w:t>
      </w:r>
      <w:proofErr w:type="spellStart"/>
      <w:r w:rsidRPr="00A0792E">
        <w:rPr>
          <w:bCs/>
        </w:rPr>
        <w:t>Bourne</w:t>
      </w:r>
      <w:proofErr w:type="spellEnd"/>
      <w:r w:rsidRPr="00A0792E">
        <w:rPr>
          <w:bCs/>
        </w:rPr>
        <w:t>, PE.  The Protein Data Bank.  Nucleic Acids Research, 2000, 28: 235-242.</w:t>
      </w:r>
    </w:p>
    <w:p w14:paraId="59838181" w14:textId="77777777" w:rsidR="00F01502" w:rsidRPr="008C47D7" w:rsidRDefault="00F01502" w:rsidP="008C47D7"/>
    <w:sectPr w:rsidR="00F01502" w:rsidRPr="008C47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0139FA"/>
    <w:multiLevelType w:val="hybridMultilevel"/>
    <w:tmpl w:val="A00EE6F6"/>
    <w:lvl w:ilvl="0" w:tplc="C502625A">
      <w:start w:val="1"/>
      <w:numFmt w:val="decimal"/>
      <w:pStyle w:val="IUCrsuptablecaption"/>
      <w:lvlText w:val="Table S%1"/>
      <w:lvlJc w:val="left"/>
      <w:pPr>
        <w:ind w:left="0" w:firstLine="0"/>
      </w:pPr>
      <w:rPr>
        <w:rFonts w:ascii="Arial" w:hAnsi="Arial" w:cs="Times New Roman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C76"/>
    <w:rsid w:val="000B5C76"/>
    <w:rsid w:val="001C0B2F"/>
    <w:rsid w:val="002B2456"/>
    <w:rsid w:val="0070388A"/>
    <w:rsid w:val="008C47D7"/>
    <w:rsid w:val="00A46FD4"/>
    <w:rsid w:val="00F0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65826"/>
  <w15:chartTrackingRefBased/>
  <w15:docId w15:val="{03347714-2B25-467E-B6FE-9ADC233B8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3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3"/>
    <w:rsid w:val="002B2456"/>
    <w:pPr>
      <w:spacing w:after="0" w:line="360" w:lineRule="auto"/>
    </w:pPr>
    <w:rPr>
      <w:rFonts w:ascii="Times New Roman" w:eastAsia="Times New Roman" w:hAnsi="Times New Roman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UCrtableheadnote">
    <w:name w:val="IUCr table headnote"/>
    <w:basedOn w:val="IUCrtabletext"/>
    <w:next w:val="IUCrtabletext"/>
    <w:link w:val="IUCrtableheadnoteChar"/>
    <w:qFormat/>
    <w:rsid w:val="002B2456"/>
  </w:style>
  <w:style w:type="character" w:customStyle="1" w:styleId="IUCrtableheadnoteChar">
    <w:name w:val="IUCr table headnote Char"/>
    <w:basedOn w:val="IUCrtabletextChar"/>
    <w:link w:val="IUCrtableheadnote"/>
    <w:rsid w:val="002B2456"/>
    <w:rPr>
      <w:rFonts w:ascii="Times New Roman" w:eastAsia="Times New Roman" w:hAnsi="Times New Roman" w:cs="Times New Roman"/>
      <w:sz w:val="20"/>
      <w:szCs w:val="24"/>
      <w:lang w:val="en-GB"/>
    </w:rPr>
  </w:style>
  <w:style w:type="paragraph" w:customStyle="1" w:styleId="IUCrtabletext">
    <w:name w:val="IUCr table text"/>
    <w:basedOn w:val="Normal"/>
    <w:link w:val="IUCrtabletextChar"/>
    <w:qFormat/>
    <w:rsid w:val="002B2456"/>
    <w:pPr>
      <w:spacing w:after="120"/>
    </w:pPr>
    <w:rPr>
      <w:sz w:val="20"/>
    </w:rPr>
  </w:style>
  <w:style w:type="character" w:customStyle="1" w:styleId="IUCrtabletextChar">
    <w:name w:val="IUCr table text Char"/>
    <w:basedOn w:val="DefaultParagraphFont"/>
    <w:link w:val="IUCrtabletext"/>
    <w:rsid w:val="002B2456"/>
    <w:rPr>
      <w:rFonts w:ascii="Times New Roman" w:eastAsia="Times New Roman" w:hAnsi="Times New Roman" w:cs="Times New Roman"/>
      <w:sz w:val="20"/>
      <w:szCs w:val="24"/>
      <w:lang w:val="en-GB"/>
    </w:rPr>
  </w:style>
  <w:style w:type="paragraph" w:customStyle="1" w:styleId="IUCrsuptablecaption">
    <w:name w:val="IUCr sup table caption"/>
    <w:basedOn w:val="Normal"/>
    <w:next w:val="IUCrtableheadnote"/>
    <w:qFormat/>
    <w:rsid w:val="002B2456"/>
    <w:pPr>
      <w:numPr>
        <w:numId w:val="1"/>
      </w:numPr>
      <w:tabs>
        <w:tab w:val="left" w:pos="1191"/>
        <w:tab w:val="left" w:pos="1440"/>
      </w:tabs>
      <w:spacing w:before="240" w:after="120"/>
    </w:pPr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chn off31</cp:lastModifiedBy>
  <cp:revision>5</cp:revision>
  <dcterms:created xsi:type="dcterms:W3CDTF">2020-10-30T14:29:00Z</dcterms:created>
  <dcterms:modified xsi:type="dcterms:W3CDTF">2020-11-10T02:21:00Z</dcterms:modified>
</cp:coreProperties>
</file>